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26A5B" w14:textId="77777777" w:rsidR="002D7F5C" w:rsidRPr="001C0A6F" w:rsidRDefault="002D7F5C" w:rsidP="002D7F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C. </w:t>
      </w:r>
      <w:r w:rsidRPr="001C0A6F">
        <w:rPr>
          <w:rFonts w:ascii="Times New Roman" w:hAnsi="Times New Roman" w:cs="Times New Roman"/>
          <w:sz w:val="24"/>
          <w:szCs w:val="24"/>
        </w:rPr>
        <w:t>Frequency of floaters and blue field entoptic phenomena.</w:t>
      </w:r>
    </w:p>
    <w:tbl>
      <w:tblPr>
        <w:tblStyle w:val="TableGrid"/>
        <w:tblW w:w="7920" w:type="dxa"/>
        <w:tblInd w:w="-252" w:type="dxa"/>
        <w:tblLook w:val="04A0" w:firstRow="1" w:lastRow="0" w:firstColumn="1" w:lastColumn="0" w:noHBand="0" w:noVBand="1"/>
      </w:tblPr>
      <w:tblGrid>
        <w:gridCol w:w="2160"/>
        <w:gridCol w:w="1620"/>
        <w:gridCol w:w="2520"/>
        <w:gridCol w:w="1620"/>
      </w:tblGrid>
      <w:tr w:rsidR="002D7F5C" w:rsidRPr="001C0A6F" w14:paraId="5E776D08" w14:textId="77777777" w:rsidTr="00043CC5">
        <w:tc>
          <w:tcPr>
            <w:tcW w:w="2160" w:type="dxa"/>
            <w:tcBorders>
              <w:right w:val="nil"/>
            </w:tcBorders>
          </w:tcPr>
          <w:p w14:paraId="12671FDF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</w:tcBorders>
          </w:tcPr>
          <w:p w14:paraId="193E5667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2520" w:type="dxa"/>
            <w:tcBorders>
              <w:right w:val="nil"/>
            </w:tcBorders>
          </w:tcPr>
          <w:p w14:paraId="07855D3A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</w:tcBorders>
          </w:tcPr>
          <w:p w14:paraId="22562934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</w:tr>
      <w:tr w:rsidR="002D7F5C" w:rsidRPr="001C0A6F" w14:paraId="36DF0722" w14:textId="77777777" w:rsidTr="00043CC5">
        <w:tc>
          <w:tcPr>
            <w:tcW w:w="2160" w:type="dxa"/>
            <w:tcBorders>
              <w:right w:val="nil"/>
            </w:tcBorders>
          </w:tcPr>
          <w:p w14:paraId="269EAE24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i/>
                <w:sz w:val="24"/>
                <w:szCs w:val="24"/>
              </w:rPr>
              <w:t>Estimated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centage of time seeing </w:t>
            </w:r>
            <w:r w:rsidRPr="001C0A6F">
              <w:rPr>
                <w:rFonts w:ascii="Times New Roman" w:hAnsi="Times New Roman" w:cs="Times New Roman"/>
                <w:i/>
                <w:sz w:val="24"/>
                <w:szCs w:val="24"/>
              </w:rPr>
              <w:t>floaters</w:t>
            </w:r>
          </w:p>
          <w:p w14:paraId="308B5393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6C120697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  <w:p w14:paraId="0A93C70B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  <w:p w14:paraId="6247B1F5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7382F059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014B7934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  <w:p w14:paraId="47755E89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  <w:p w14:paraId="7CB892C5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  <w:p w14:paraId="4FE3958A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  <w:p w14:paraId="68ECA047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58CDB921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20" w:type="dxa"/>
            <w:tcBorders>
              <w:left w:val="nil"/>
            </w:tcBorders>
          </w:tcPr>
          <w:p w14:paraId="6744120F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N = 450</w:t>
            </w:r>
          </w:p>
          <w:p w14:paraId="3975B8F1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4DA2D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2EE61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14:paraId="242FC6CC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  <w:p w14:paraId="57EA457E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14:paraId="5178D441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14:paraId="2373A785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  <w:p w14:paraId="26EE4DFE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  <w:p w14:paraId="1F32D75A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7C7C5582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48E956CF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3AB42355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2BBC4F71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</w:p>
        </w:tc>
        <w:tc>
          <w:tcPr>
            <w:tcW w:w="2520" w:type="dxa"/>
            <w:tcBorders>
              <w:right w:val="nil"/>
            </w:tcBorders>
          </w:tcPr>
          <w:p w14:paraId="72407A8A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i/>
                <w:sz w:val="24"/>
                <w:szCs w:val="24"/>
              </w:rPr>
              <w:t>Estimated percentage of time seeing blue field entoptic phenomenon</w:t>
            </w:r>
          </w:p>
          <w:p w14:paraId="2EA9EDD4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4815B4DB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  <w:p w14:paraId="03C82368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  <w:p w14:paraId="30030B33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7FD162C3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1EC6DEBC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  <w:p w14:paraId="4E5B8A91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  <w:p w14:paraId="28DFC654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  <w:p w14:paraId="2BC83C57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  <w:p w14:paraId="3BBF9572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3FD506F6" w14:textId="77777777" w:rsidR="002D7F5C" w:rsidRPr="001C0A6F" w:rsidRDefault="002D7F5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20" w:type="dxa"/>
            <w:tcBorders>
              <w:left w:val="nil"/>
            </w:tcBorders>
          </w:tcPr>
          <w:p w14:paraId="6A78EF52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N = 456</w:t>
            </w:r>
          </w:p>
          <w:p w14:paraId="3C820278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57BBA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86903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  <w:p w14:paraId="693154C8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  <w:p w14:paraId="248E5B72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14:paraId="0456DABE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13125297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14:paraId="40F71ABC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14:paraId="62C97AC2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667743DC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14:paraId="08733188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  <w:p w14:paraId="463FE361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1C02EA30" w14:textId="77777777" w:rsidR="002D7F5C" w:rsidRPr="001C0A6F" w:rsidRDefault="002D7F5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</w:tbl>
    <w:p w14:paraId="54E50BBA" w14:textId="77777777" w:rsidR="00B01385" w:rsidRDefault="00B01385"/>
    <w:sectPr w:rsidR="00B0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F5C"/>
    <w:rsid w:val="002D7F5C"/>
    <w:rsid w:val="00B0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F6FF"/>
  <w15:chartTrackingRefBased/>
  <w15:docId w15:val="{287EE311-AB48-4D33-BCB3-4FC7CBC6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F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Costa</dc:creator>
  <cp:keywords/>
  <dc:description/>
  <cp:lastModifiedBy>RM Costa</cp:lastModifiedBy>
  <cp:revision>1</cp:revision>
  <dcterms:created xsi:type="dcterms:W3CDTF">2022-10-25T21:29:00Z</dcterms:created>
  <dcterms:modified xsi:type="dcterms:W3CDTF">2022-10-25T21:30:00Z</dcterms:modified>
</cp:coreProperties>
</file>